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4C6F3F" w:rsidP="0001436A">
      <w:pPr>
        <w:pStyle w:val="Ttulo"/>
      </w:pPr>
      <w:r>
        <w:t xml:space="preserve">Yeast Monitoring of Wine Mixed or Sequential </w:t>
      </w:r>
      <w:r w:rsidRPr="00D3456E">
        <w:t xml:space="preserve">Fermentations </w:t>
      </w:r>
      <w:r w:rsidR="00096246" w:rsidRPr="00D3456E">
        <w:t>Made by</w:t>
      </w:r>
      <w:r w:rsidRPr="00D3456E">
        <w:t xml:space="preserve"> Native S</w:t>
      </w:r>
      <w:r w:rsidR="00B030CA" w:rsidRPr="00D3456E">
        <w:t>trai</w:t>
      </w:r>
      <w:r w:rsidRPr="00D3456E">
        <w:t xml:space="preserve">ns from D.O. “Vinos de Madrid” </w:t>
      </w:r>
      <w:r w:rsidR="00096246" w:rsidRPr="00D3456E">
        <w:t>Using</w:t>
      </w:r>
      <w:r w:rsidR="00B030CA" w:rsidRPr="00D3456E">
        <w:t xml:space="preserve"> Real Time Quantitative PCR</w:t>
      </w:r>
      <w:bookmarkStart w:id="0" w:name="_GoBack"/>
      <w:bookmarkEnd w:id="0"/>
    </w:p>
    <w:p w:rsidR="002868E2" w:rsidRPr="00994A3D" w:rsidRDefault="00B030CA" w:rsidP="0001436A">
      <w:pPr>
        <w:pStyle w:val="AuthorList"/>
      </w:pPr>
      <w:r w:rsidRPr="00B030CA">
        <w:t>Margarita García</w:t>
      </w:r>
      <w:r w:rsidRPr="00B030CA">
        <w:rPr>
          <w:vertAlign w:val="superscript"/>
        </w:rPr>
        <w:t>1</w:t>
      </w:r>
      <w:r w:rsidRPr="00B030CA">
        <w:t>, Braulio Esteve-Zarzoso</w:t>
      </w:r>
      <w:r w:rsidRPr="00B030CA">
        <w:rPr>
          <w:vertAlign w:val="superscript"/>
        </w:rPr>
        <w:t>2*</w:t>
      </w:r>
      <w:r w:rsidRPr="00B030CA">
        <w:t>, Julia Crespo</w:t>
      </w:r>
      <w:r w:rsidRPr="00B030CA">
        <w:rPr>
          <w:vertAlign w:val="superscript"/>
        </w:rPr>
        <w:t>1</w:t>
      </w:r>
      <w:r w:rsidRPr="00B030CA">
        <w:t>, Juan Mariano Cabellos</w:t>
      </w:r>
      <w:r w:rsidRPr="00B030CA">
        <w:rPr>
          <w:vertAlign w:val="superscript"/>
        </w:rPr>
        <w:t>1</w:t>
      </w:r>
      <w:r w:rsidRPr="00B030CA">
        <w:t xml:space="preserve"> and Teresa Arroyo</w:t>
      </w:r>
      <w:r w:rsidRPr="00B030CA">
        <w:rPr>
          <w:vertAlign w:val="superscript"/>
        </w:rPr>
        <w:t>1</w:t>
      </w:r>
      <w:r w:rsidR="00BA42B1">
        <w:rPr>
          <w:vertAlign w:val="superscript"/>
        </w:rPr>
        <w:t>*</w:t>
      </w:r>
      <w:r>
        <w:t xml:space="preserve"> </w:t>
      </w:r>
    </w:p>
    <w:p w:rsidR="00BA42B1" w:rsidRDefault="002868E2" w:rsidP="00BA42B1">
      <w:pPr>
        <w:spacing w:before="0" w:after="0"/>
      </w:pPr>
      <w:r w:rsidRPr="00994A3D">
        <w:rPr>
          <w:rFonts w:cs="Times New Roman"/>
          <w:b/>
        </w:rPr>
        <w:t xml:space="preserve">* Correspondence: </w:t>
      </w:r>
      <w:bookmarkStart w:id="1" w:name="_Hlk489259654"/>
      <w:r w:rsidR="00BA42B1">
        <w:rPr>
          <w:rFonts w:cs="Times New Roman"/>
          <w:b/>
        </w:rPr>
        <w:tab/>
      </w:r>
      <w:r w:rsidR="00B030CA" w:rsidRPr="00B030CA">
        <w:rPr>
          <w:rFonts w:cs="Times New Roman"/>
          <w:szCs w:val="24"/>
        </w:rPr>
        <w:t>Braulio Esteve-Zarzoso</w:t>
      </w:r>
      <w:r w:rsidR="00B030CA">
        <w:rPr>
          <w:rFonts w:cs="Times New Roman"/>
          <w:szCs w:val="24"/>
        </w:rPr>
        <w:t xml:space="preserve">: </w:t>
      </w:r>
      <w:r w:rsidR="00BA42B1" w:rsidRPr="00BA42B1">
        <w:rPr>
          <w:rFonts w:cs="Times New Roman"/>
          <w:szCs w:val="24"/>
        </w:rPr>
        <w:t>braulio.esteve@urv.cat</w:t>
      </w:r>
      <w:bookmarkEnd w:id="1"/>
      <w:r w:rsidR="00BA42B1" w:rsidRPr="00BA42B1">
        <w:t xml:space="preserve"> </w:t>
      </w:r>
    </w:p>
    <w:p w:rsidR="00BA42B1" w:rsidRDefault="00BA42B1" w:rsidP="00BA42B1">
      <w:pPr>
        <w:spacing w:before="0" w:after="0"/>
        <w:ind w:left="1440" w:firstLine="720"/>
        <w:rPr>
          <w:rStyle w:val="Hipervnculo"/>
          <w:rFonts w:cs="Times New Roman"/>
          <w:szCs w:val="24"/>
        </w:rPr>
      </w:pPr>
      <w:r>
        <w:rPr>
          <w:rFonts w:cs="Times New Roman"/>
          <w:szCs w:val="24"/>
        </w:rPr>
        <w:t>Teresa Arroyo: teresa.arroyo@madrid.org</w:t>
      </w:r>
    </w:p>
    <w:p w:rsidR="001511D4" w:rsidRDefault="001511D4" w:rsidP="00BA42B1">
      <w:pPr>
        <w:pStyle w:val="Ttulo"/>
        <w:jc w:val="left"/>
      </w:pPr>
      <w:r>
        <w:br w:type="page"/>
      </w:r>
    </w:p>
    <w:p w:rsidR="001511D4" w:rsidRDefault="001511D4" w:rsidP="001511D4">
      <w:pPr>
        <w:sectPr w:rsidR="001511D4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1511D4" w:rsidRPr="001511D4" w:rsidRDefault="001511D4" w:rsidP="001511D4">
      <w:r w:rsidRPr="001511D4">
        <w:lastRenderedPageBreak/>
        <w:t xml:space="preserve">Table S1 (Supplementary Material). Principal oenological parameters at the end of the different fermentations. Values are means ± standard deviations of triplicate fermentations. </w:t>
      </w:r>
      <w:r w:rsidRPr="00992A11">
        <w:t>* Means statistically different from the control, p &lt; 0.05.</w:t>
      </w:r>
      <w:r w:rsidRPr="001511D4">
        <w:t xml:space="preserve"> </w:t>
      </w:r>
      <w:r w:rsidRPr="001511D4">
        <w:rPr>
          <w:vertAlign w:val="superscript"/>
        </w:rPr>
        <w:t>a</w:t>
      </w:r>
      <w:r>
        <w:t xml:space="preserve">Abbreviations related with the type of culture employed and the yeast strains are explained in Figure 2. </w:t>
      </w:r>
      <w:r w:rsidRPr="001511D4">
        <w:rPr>
          <w:vertAlign w:val="superscript"/>
        </w:rPr>
        <w:t>b</w:t>
      </w:r>
      <w:r>
        <w:t xml:space="preserve">Fermentations </w:t>
      </w:r>
      <w:r w:rsidR="00222E5A">
        <w:t>with</w:t>
      </w:r>
      <w:r>
        <w:t xml:space="preserve"> </w:t>
      </w:r>
      <w:r w:rsidRPr="001511D4">
        <w:rPr>
          <w:i/>
        </w:rPr>
        <w:t>S. cerevisiae</w:t>
      </w:r>
      <w:r>
        <w:t xml:space="preserve"> pure cultures (p-ScI and p-ScII) were taken as the control in each must batch (must I and must II).</w:t>
      </w:r>
    </w:p>
    <w:tbl>
      <w:tblPr>
        <w:tblpPr w:leftFromText="180" w:rightFromText="180" w:vertAnchor="page" w:horzAnchor="margin" w:tblpXSpec="center" w:tblpY="3331"/>
        <w:tblW w:w="11624" w:type="dxa"/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1134"/>
        <w:gridCol w:w="1134"/>
        <w:gridCol w:w="1417"/>
        <w:gridCol w:w="1418"/>
        <w:gridCol w:w="1417"/>
        <w:gridCol w:w="142"/>
        <w:gridCol w:w="1134"/>
        <w:gridCol w:w="1134"/>
        <w:gridCol w:w="1134"/>
      </w:tblGrid>
      <w:tr w:rsidR="001511D4" w:rsidRPr="001511D4" w:rsidTr="001511D4">
        <w:trPr>
          <w:trHeight w:hRule="exact" w:val="11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1D4" w:rsidRPr="001511D4" w:rsidRDefault="001511D4" w:rsidP="001511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2" w:name="_Hlk485067387"/>
            <w:r w:rsidRPr="001511D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1D4" w:rsidRPr="001511D4" w:rsidRDefault="001511D4" w:rsidP="001511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1D4" w:rsidRPr="001511D4" w:rsidRDefault="001511D4" w:rsidP="001511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1D4" w:rsidRPr="001511D4" w:rsidRDefault="001511D4" w:rsidP="001511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1D4" w:rsidRPr="001511D4" w:rsidRDefault="001511D4" w:rsidP="001511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1D4" w:rsidRPr="001511D4" w:rsidRDefault="001511D4" w:rsidP="001511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1D4" w:rsidRPr="001511D4" w:rsidRDefault="001511D4" w:rsidP="001511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1D4" w:rsidRPr="001511D4" w:rsidRDefault="001511D4" w:rsidP="001511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1D4" w:rsidRPr="001511D4" w:rsidRDefault="001511D4" w:rsidP="001511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511D4" w:rsidRPr="001511D4" w:rsidTr="001511D4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ype of culture</w:t>
            </w:r>
            <w:r w:rsidRPr="001511D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Ethano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olatile acid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 acidit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ducing sug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lyce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actic acid</w:t>
            </w:r>
          </w:p>
        </w:tc>
      </w:tr>
      <w:tr w:rsidR="001511D4" w:rsidRPr="001511D4" w:rsidTr="001511D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1D4" w:rsidRPr="001511D4" w:rsidRDefault="001511D4" w:rsidP="001511D4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400291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29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="00400291" w:rsidRPr="00400291">
              <w:rPr>
                <w:rFonts w:eastAsia="Calibri" w:cs="Times New Roman"/>
                <w:i/>
                <w:sz w:val="18"/>
                <w:szCs w:val="18"/>
              </w:rPr>
              <w:t>v</w:t>
            </w:r>
            <w:r w:rsidR="00400291" w:rsidRPr="00400291">
              <w:rPr>
                <w:rFonts w:cs="Times New Roman"/>
                <w:sz w:val="18"/>
                <w:szCs w:val="18"/>
              </w:rPr>
              <w:t>/</w:t>
            </w:r>
            <w:r w:rsidR="00400291" w:rsidRPr="00400291">
              <w:rPr>
                <w:rFonts w:eastAsia="Calibri" w:cs="Times New Roman"/>
                <w:i/>
                <w:sz w:val="18"/>
                <w:szCs w:val="18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1D4" w:rsidRPr="001511D4" w:rsidRDefault="001511D4" w:rsidP="001511D4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L acet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L tartar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L</w:t>
            </w:r>
          </w:p>
        </w:tc>
      </w:tr>
      <w:tr w:rsidR="001511D4" w:rsidRPr="001511D4" w:rsidTr="001511D4">
        <w:trPr>
          <w:trHeight w:hRule="exact" w:val="11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1D4" w:rsidRPr="001511D4" w:rsidRDefault="001511D4" w:rsidP="001511D4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1D4" w:rsidRPr="001511D4" w:rsidRDefault="001511D4" w:rsidP="001511D4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511D4" w:rsidRPr="001511D4" w:rsidTr="001511D4">
        <w:trPr>
          <w:trHeight w:val="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511D4" w:rsidRPr="001511D4" w:rsidTr="001511D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ScI</w:t>
            </w:r>
            <w:r w:rsidRPr="001511D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55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3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6 ±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76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86 ± 0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15 ±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3 ±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0.50</w:t>
            </w:r>
          </w:p>
        </w:tc>
      </w:tr>
      <w:tr w:rsidR="001511D4" w:rsidRPr="001511D4" w:rsidTr="001511D4">
        <w:trPr>
          <w:trHeight w:val="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511D4" w:rsidRPr="001511D4" w:rsidTr="001511D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-Td/Sc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50 ±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4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4 ± 0.0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88 ± 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95 ± 0.66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00 ± 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7 ± 0.0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0.50</w:t>
            </w:r>
          </w:p>
        </w:tc>
      </w:tr>
      <w:tr w:rsidR="001511D4" w:rsidRPr="001511D4" w:rsidTr="001511D4">
        <w:trPr>
          <w:trHeight w:val="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511D4" w:rsidRPr="001511D4" w:rsidTr="001511D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-Mp/Sc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42 ± 0.0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3 ± 0.01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8 ± 0.04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76 ± 0.12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17 ± 0.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55 ± 0.08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 ± 0.01*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0.50</w:t>
            </w:r>
          </w:p>
        </w:tc>
      </w:tr>
      <w:tr w:rsidR="001511D4" w:rsidRPr="001511D4" w:rsidTr="001511D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511D4" w:rsidRPr="001511D4" w:rsidRDefault="001511D4" w:rsidP="001511D4">
            <w:pPr>
              <w:spacing w:before="24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ScII</w:t>
            </w:r>
            <w:r w:rsidRPr="001511D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24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00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24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24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0 ± 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24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30 ± 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24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75 ± 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24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70 ± 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24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0 ±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24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0.50</w:t>
            </w:r>
          </w:p>
        </w:tc>
      </w:tr>
      <w:tr w:rsidR="001511D4" w:rsidRPr="001511D4" w:rsidTr="001511D4">
        <w:trPr>
          <w:trHeight w:val="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511D4" w:rsidRPr="001511D4" w:rsidTr="001511D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-Sp/ScI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00 ±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3 ± 0.06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67 ± 0.1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0 ± 0.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37 ± 0.0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 ± 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0.50</w:t>
            </w:r>
          </w:p>
        </w:tc>
      </w:tr>
      <w:tr w:rsidR="001511D4" w:rsidRPr="001511D4" w:rsidTr="001511D4">
        <w:trPr>
          <w:trHeight w:val="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511D4" w:rsidRPr="001511D4" w:rsidTr="001511D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-Cs/ScI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20 ± 0.0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0 ± 0.0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23 ± 0.1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7 ± 0.15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41 ± 0.0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0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0 ± 0.06*</w:t>
            </w:r>
          </w:p>
        </w:tc>
      </w:tr>
      <w:tr w:rsidR="001511D4" w:rsidRPr="001511D4" w:rsidTr="001511D4">
        <w:trPr>
          <w:trHeight w:val="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511D4" w:rsidRPr="001511D4" w:rsidTr="001511D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-Lt/ScI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30 ± 0.0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0 ± 0.0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40 ± 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70 ± 0.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86 ± 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0.50</w:t>
            </w:r>
          </w:p>
        </w:tc>
      </w:tr>
      <w:tr w:rsidR="001511D4" w:rsidRPr="001511D4" w:rsidTr="001511D4">
        <w:trPr>
          <w:trHeight w:val="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511D4" w:rsidRPr="001511D4" w:rsidTr="001511D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-Lt/ScI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07 ± 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10 ± 0.0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7 ± 0.06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 7.0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7 ± 0.65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62 ± 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0.2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0 ± 0.60*</w:t>
            </w:r>
          </w:p>
        </w:tc>
      </w:tr>
      <w:tr w:rsidR="001511D4" w:rsidRPr="001511D4" w:rsidTr="001511D4">
        <w:trPr>
          <w:trHeight w:val="4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1D4" w:rsidRPr="001511D4" w:rsidRDefault="001511D4" w:rsidP="001511D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511D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bookmarkEnd w:id="2"/>
    </w:tbl>
    <w:p w:rsidR="00DE23E8" w:rsidRDefault="00DE23E8" w:rsidP="00654E8F">
      <w:pPr>
        <w:spacing w:before="240"/>
      </w:pPr>
    </w:p>
    <w:p w:rsidR="001511D4" w:rsidRDefault="001511D4" w:rsidP="00654E8F">
      <w:pPr>
        <w:spacing w:before="240"/>
      </w:pPr>
    </w:p>
    <w:p w:rsidR="001511D4" w:rsidRPr="001511D4" w:rsidRDefault="001511D4" w:rsidP="001511D4"/>
    <w:p w:rsidR="001511D4" w:rsidRPr="001511D4" w:rsidRDefault="001511D4" w:rsidP="001511D4"/>
    <w:p w:rsidR="001511D4" w:rsidRPr="001511D4" w:rsidRDefault="001511D4" w:rsidP="001511D4"/>
    <w:p w:rsidR="001511D4" w:rsidRPr="001511D4" w:rsidRDefault="001511D4" w:rsidP="001511D4"/>
    <w:p w:rsidR="001511D4" w:rsidRPr="001511D4" w:rsidRDefault="001511D4" w:rsidP="001511D4"/>
    <w:p w:rsidR="001511D4" w:rsidRPr="001511D4" w:rsidRDefault="001511D4" w:rsidP="001511D4"/>
    <w:p w:rsidR="001511D4" w:rsidRPr="001511D4" w:rsidRDefault="001511D4" w:rsidP="001511D4"/>
    <w:p w:rsidR="001511D4" w:rsidRPr="001511D4" w:rsidRDefault="001511D4" w:rsidP="001511D4"/>
    <w:p w:rsidR="001511D4" w:rsidRPr="001511D4" w:rsidRDefault="001511D4" w:rsidP="001511D4"/>
    <w:p w:rsidR="001511D4" w:rsidRDefault="001511D4" w:rsidP="001511D4"/>
    <w:p w:rsidR="001511D4" w:rsidRDefault="001511D4" w:rsidP="001511D4">
      <w:pPr>
        <w:tabs>
          <w:tab w:val="left" w:pos="1875"/>
        </w:tabs>
      </w:pPr>
      <w:r>
        <w:tab/>
      </w:r>
    </w:p>
    <w:p w:rsidR="001511D4" w:rsidRPr="00897264" w:rsidRDefault="001511D4" w:rsidP="00897264">
      <w:pPr>
        <w:pStyle w:val="Ttulo"/>
        <w:jc w:val="left"/>
      </w:pPr>
    </w:p>
    <w:sectPr w:rsidR="001511D4" w:rsidRPr="00897264" w:rsidSect="001511D4">
      <w:pgSz w:w="15840" w:h="12240" w:orient="landscape" w:code="1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5795" w:rsidRDefault="00545795" w:rsidP="00117666">
      <w:pPr>
        <w:spacing w:after="0"/>
      </w:pPr>
      <w:r>
        <w:separator/>
      </w:r>
    </w:p>
  </w:endnote>
  <w:endnote w:type="continuationSeparator" w:id="0">
    <w:p w:rsidR="00545795" w:rsidRDefault="005457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3E40" w:rsidRPr="00577C4C" w:rsidRDefault="00373E4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73E40" w:rsidRPr="00577C4C" w:rsidRDefault="00373E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04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73E40" w:rsidRPr="00577C4C" w:rsidRDefault="00373E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043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3E40" w:rsidRPr="00577C4C" w:rsidRDefault="00373E4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73E40" w:rsidRPr="00577C4C" w:rsidRDefault="00373E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72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73E40" w:rsidRPr="00577C4C" w:rsidRDefault="00373E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726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5795" w:rsidRDefault="00545795" w:rsidP="00117666">
      <w:pPr>
        <w:spacing w:after="0"/>
      </w:pPr>
      <w:r>
        <w:separator/>
      </w:r>
    </w:p>
  </w:footnote>
  <w:footnote w:type="continuationSeparator" w:id="0">
    <w:p w:rsidR="00545795" w:rsidRDefault="005457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3E40" w:rsidRPr="009151AA" w:rsidRDefault="00373E4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3E40" w:rsidRDefault="00373E4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1844"/>
        </w:tabs>
        <w:ind w:left="1844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0CA"/>
    <w:rsid w:val="0001436A"/>
    <w:rsid w:val="00034304"/>
    <w:rsid w:val="00035434"/>
    <w:rsid w:val="00052A14"/>
    <w:rsid w:val="00060B35"/>
    <w:rsid w:val="00077D53"/>
    <w:rsid w:val="00090CAD"/>
    <w:rsid w:val="00096246"/>
    <w:rsid w:val="000C3037"/>
    <w:rsid w:val="000D19DF"/>
    <w:rsid w:val="00105FD9"/>
    <w:rsid w:val="00117666"/>
    <w:rsid w:val="001511D4"/>
    <w:rsid w:val="001549D3"/>
    <w:rsid w:val="00160065"/>
    <w:rsid w:val="00177D84"/>
    <w:rsid w:val="00222E5A"/>
    <w:rsid w:val="00267D18"/>
    <w:rsid w:val="002854C2"/>
    <w:rsid w:val="002868E2"/>
    <w:rsid w:val="002869C3"/>
    <w:rsid w:val="002936E4"/>
    <w:rsid w:val="002B4A57"/>
    <w:rsid w:val="002C74CA"/>
    <w:rsid w:val="003544FB"/>
    <w:rsid w:val="00373E40"/>
    <w:rsid w:val="003D2F2D"/>
    <w:rsid w:val="00400291"/>
    <w:rsid w:val="00401590"/>
    <w:rsid w:val="00447801"/>
    <w:rsid w:val="00452E9C"/>
    <w:rsid w:val="004735C8"/>
    <w:rsid w:val="004961FF"/>
    <w:rsid w:val="004C6F3F"/>
    <w:rsid w:val="00517A89"/>
    <w:rsid w:val="005250F2"/>
    <w:rsid w:val="0054579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50C6"/>
    <w:rsid w:val="00885156"/>
    <w:rsid w:val="00897264"/>
    <w:rsid w:val="009151AA"/>
    <w:rsid w:val="00931A80"/>
    <w:rsid w:val="0093429D"/>
    <w:rsid w:val="00943573"/>
    <w:rsid w:val="00970F7D"/>
    <w:rsid w:val="00972010"/>
    <w:rsid w:val="00992A11"/>
    <w:rsid w:val="00994A3D"/>
    <w:rsid w:val="009A3BF7"/>
    <w:rsid w:val="009C2B12"/>
    <w:rsid w:val="009C4299"/>
    <w:rsid w:val="00A174D9"/>
    <w:rsid w:val="00A50444"/>
    <w:rsid w:val="00AB6715"/>
    <w:rsid w:val="00B030CA"/>
    <w:rsid w:val="00B1671E"/>
    <w:rsid w:val="00B25EB8"/>
    <w:rsid w:val="00B37F4D"/>
    <w:rsid w:val="00BA42B1"/>
    <w:rsid w:val="00C52A7B"/>
    <w:rsid w:val="00C56BAF"/>
    <w:rsid w:val="00C679AA"/>
    <w:rsid w:val="00C75972"/>
    <w:rsid w:val="00CD066B"/>
    <w:rsid w:val="00CE4FEE"/>
    <w:rsid w:val="00D00435"/>
    <w:rsid w:val="00D3456E"/>
    <w:rsid w:val="00DA5913"/>
    <w:rsid w:val="00DB59C3"/>
    <w:rsid w:val="00DC259A"/>
    <w:rsid w:val="00DE23E8"/>
    <w:rsid w:val="00E52377"/>
    <w:rsid w:val="00E64E17"/>
    <w:rsid w:val="00E766E9"/>
    <w:rsid w:val="00E866C9"/>
    <w:rsid w:val="00EA3D3C"/>
    <w:rsid w:val="00F364E7"/>
    <w:rsid w:val="00F3714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DA47A727-FC20-41E6-B8D7-4C52DC029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Mencinsinresolver">
    <w:name w:val="Unresolved Mention"/>
    <w:basedOn w:val="Fuentedeprrafopredeter"/>
    <w:uiPriority w:val="99"/>
    <w:semiHidden/>
    <w:unhideWhenUsed/>
    <w:rsid w:val="001511D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ga\AppData\Local\Temp\Temp2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1D1C4C-5AFC-4FC0-84D8-A9C530AA473B}">
  <ds:schemaRefs>
    <ds:schemaRef ds:uri="http://schemas.microsoft.com/office/2006/metadata/properties"/>
    <ds:schemaRef ds:uri="bf378300-205e-4abe-92a2-d9c6fd015a08"/>
  </ds:schemaRefs>
</ds:datastoreItem>
</file>

<file path=customXml/itemProps2.xml><?xml version="1.0" encoding="utf-8"?>
<ds:datastoreItem xmlns:ds="http://schemas.openxmlformats.org/officeDocument/2006/customXml" ds:itemID="{715E8ED9-D213-4B87-9158-424873C8E1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8E1999E9-ADEB-4887-A5A3-5692AEFB50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D0EE980-324B-4C34-94E3-97D965084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 García</dc:creator>
  <cp:lastModifiedBy>Marga García</cp:lastModifiedBy>
  <cp:revision>3</cp:revision>
  <cp:lastPrinted>2013-10-03T12:51:00Z</cp:lastPrinted>
  <dcterms:created xsi:type="dcterms:W3CDTF">2017-12-07T15:34:00Z</dcterms:created>
  <dcterms:modified xsi:type="dcterms:W3CDTF">2017-12-07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